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vertAlign w:val="baseline"/>
        </w:rPr>
      </w:pPr>
      <w:bookmarkStart w:id="0" w:name="OLE_LINK14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: Variable assignment table.</w:t>
      </w:r>
    </w:p>
    <w:tbl>
      <w:tblPr>
        <w:tblStyle w:val="3"/>
        <w:tblW w:w="0" w:type="auto"/>
        <w:tblInd w:w="-21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4"/>
        <w:gridCol w:w="42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</w:p>
        </w:tc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ign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14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ns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  <w:bookmarkEnd w:id="14"/>
          </w:p>
        </w:tc>
        <w:tc>
          <w:tcPr>
            <w:tcW w:w="426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1" w:name="OLE_LINK1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18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8y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2" w:name="OLE_LINK3"/>
            <w:bookmarkStart w:id="3" w:name="OLE_LINK2"/>
            <w:bookmarkStart w:id="4" w:name="OLE_LINK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= </w:t>
            </w:r>
            <w:bookmarkEnd w:id="2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  <w:bookmarkEnd w:id="3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1 = female</w:t>
            </w:r>
            <w:bookmarkEnd w:id="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5" w:name="OLE_LINK5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1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/II/III</w:t>
            </w:r>
            <w:bookmarkEnd w:id="5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history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6" w:name="OLE_LINK6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1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</w:t>
            </w:r>
            <w:bookmarkEnd w:id="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hthalmopathy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7" w:name="OLE_LINK7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1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</w:t>
            </w:r>
            <w:bookmarkEnd w:id="7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e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8" w:name="OLE_LINK8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1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</w:t>
            </w:r>
            <w:bookmarkEnd w:id="8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9" w:name="OLE_LINK12" w:colFirst="0" w:colLast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3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10" w:name="OLE_LINK9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5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1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50%</w:t>
            </w:r>
            <w:bookmarkEnd w:id="1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4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11" w:name="OLE_LINK1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 5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1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50%</w:t>
            </w:r>
            <w:bookmarkEnd w:id="1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H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12" w:name="OLE_LINK11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 0.001</w:t>
            </w:r>
            <w:bookmarkEnd w:id="1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-Ab（0-1.5）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= 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1.5</w:t>
            </w:r>
          </w:p>
        </w:tc>
      </w:tr>
      <w:bookmarkEnd w:id="9"/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13" w:name="OLE_LINK13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Norma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No thyroid enlargement, thyroid is not palpable, or not visible on imaging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ild thyroid enlargement, palpable only when swallowing, or detectable by imaging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rate thyroid enlargement, palpable at rest, and clearly visible on imaging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I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evere thyroid enlargement, visibly affecting the neck, often forming a visible goite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nd affecting swallowing and breathing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(+)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indicates the presence of the condition (e.g., family history, ophthalmopathy, smoking)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(-)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ndicates the absence of the condit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FT3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Free Triiodothyronin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FT4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Free Thyroxin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TSH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Thyrotropin (Thyroid-Stimulating Hormone)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TRAb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TSH Receptor Antibody. </w:t>
      </w:r>
      <w:bookmarkEnd w:id="0"/>
      <w:bookmarkEnd w:id="1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wMjQ0MGU3OWQwNDk5OWRhODM1ZjhiZGI5ZDExZGIifQ=="/>
    <w:docVar w:name="KSO_WPS_MARK_KEY" w:val="5612b7c2-5a82-4b94-9653-6507c6411539"/>
  </w:docVars>
  <w:rsids>
    <w:rsidRoot w:val="318B37C6"/>
    <w:rsid w:val="2ADE30A5"/>
    <w:rsid w:val="318B37C6"/>
    <w:rsid w:val="45D1242B"/>
    <w:rsid w:val="519F3F19"/>
    <w:rsid w:val="6E6519D9"/>
    <w:rsid w:val="7783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隶书" w:asciiTheme="minorHAnsi" w:hAnsiTheme="minorHAnsi" w:cstheme="minorBidi"/>
      <w:kern w:val="2"/>
      <w:sz w:val="52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2</Words>
  <Characters>833</Characters>
  <Lines>0</Lines>
  <Paragraphs>0</Paragraphs>
  <TotalTime>3</TotalTime>
  <ScaleCrop>false</ScaleCrop>
  <LinksUpToDate>false</LinksUpToDate>
  <CharactersWithSpaces>980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06:46:00Z</dcterms:created>
  <dc:creator>江妍斐</dc:creator>
  <cp:lastModifiedBy>江妍斐</cp:lastModifiedBy>
  <dcterms:modified xsi:type="dcterms:W3CDTF">2025-09-04T06:5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B08A60E1B20B4159998CE9E0AB38500F</vt:lpwstr>
  </property>
</Properties>
</file>